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B0980" w14:textId="77777777" w:rsidR="00A242EE" w:rsidRPr="00D23181" w:rsidRDefault="00A242EE" w:rsidP="00A242EE">
      <w:pPr>
        <w:rPr>
          <w:b/>
          <w:bCs/>
        </w:rPr>
      </w:pPr>
      <w:bookmarkStart w:id="0" w:name="_GoBack"/>
      <w:bookmarkEnd w:id="0"/>
      <w:r w:rsidRPr="00D23181">
        <w:rPr>
          <w:b/>
          <w:bCs/>
        </w:rPr>
        <w:t xml:space="preserve">Table </w:t>
      </w:r>
      <w:r>
        <w:rPr>
          <w:b/>
          <w:bCs/>
        </w:rPr>
        <w:t>S</w:t>
      </w:r>
      <w:r w:rsidRPr="00D23181">
        <w:rPr>
          <w:b/>
          <w:bCs/>
        </w:rPr>
        <w:t>1: PSII proteins</w:t>
      </w:r>
      <w:r>
        <w:rPr>
          <w:b/>
          <w:bCs/>
        </w:rPr>
        <w:t xml:space="preserve"> and peptides</w:t>
      </w:r>
      <w:r w:rsidRPr="00D23181">
        <w:rPr>
          <w:b/>
          <w:bCs/>
        </w:rPr>
        <w:t xml:space="preserve"> identified via LC-MS/MS analysis of isolated PSII dimers from H-HIS and H-HIS </w:t>
      </w:r>
      <w:r w:rsidRPr="00D23181">
        <w:rPr>
          <w:b/>
          <w:bCs/>
          <w:i/>
          <w:iCs/>
        </w:rPr>
        <w:t xml:space="preserve">2pac ftsh1-1 </w:t>
      </w:r>
      <w:r w:rsidRPr="00D23181">
        <w:rPr>
          <w:b/>
          <w:bCs/>
        </w:rPr>
        <w:t>(T7A)</w:t>
      </w:r>
    </w:p>
    <w:tbl>
      <w:tblPr>
        <w:tblW w:w="9280" w:type="dxa"/>
        <w:tblLook w:val="04A0" w:firstRow="1" w:lastRow="0" w:firstColumn="1" w:lastColumn="0" w:noHBand="0" w:noVBand="1"/>
      </w:tblPr>
      <w:tblGrid>
        <w:gridCol w:w="1100"/>
        <w:gridCol w:w="759"/>
        <w:gridCol w:w="572"/>
        <w:gridCol w:w="859"/>
        <w:gridCol w:w="819"/>
        <w:gridCol w:w="3397"/>
        <w:gridCol w:w="779"/>
        <w:gridCol w:w="779"/>
        <w:gridCol w:w="296"/>
      </w:tblGrid>
      <w:tr w:rsidR="00A242EE" w14:paraId="3A828028" w14:textId="77777777" w:rsidTr="007B4306">
        <w:trPr>
          <w:trHeight w:val="760"/>
        </w:trPr>
        <w:tc>
          <w:tcPr>
            <w:tcW w:w="11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86218" w14:textId="77777777" w:rsidR="00A242EE" w:rsidRDefault="00A242EE" w:rsidP="007B43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B181073" w14:textId="77777777" w:rsidR="00A242EE" w:rsidRDefault="00A242EE" w:rsidP="007B43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Uniprot 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  <w:t>No.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C14E5" w14:textId="77777777" w:rsidR="00A242EE" w:rsidRDefault="00A242EE" w:rsidP="007B43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CFA7E9D" w14:textId="77777777" w:rsidR="00A242EE" w:rsidRDefault="00A242EE" w:rsidP="007B43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rotein 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  <w:t>MW (kD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D83CAE" w14:textId="77777777" w:rsidR="00A242EE" w:rsidRDefault="00A242EE" w:rsidP="007B43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Peptide 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  <w:t>MH+ (D)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CAB6A" w14:textId="77777777" w:rsidR="00A242EE" w:rsidRDefault="00A242EE" w:rsidP="007B43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eptide Sequence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F68D0EF" w14:textId="77777777" w:rsidR="00A242EE" w:rsidRDefault="00A242EE" w:rsidP="007B43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H-HIS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  <w:t xml:space="preserve">spectral 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  <w:t xml:space="preserve">counts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32428FB" w14:textId="77777777" w:rsidR="00A242EE" w:rsidRDefault="00A242EE" w:rsidP="007B4306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T7A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  <w:t xml:space="preserve">spectral </w:t>
            </w:r>
            <w:r>
              <w:rPr>
                <w:b/>
                <w:bCs/>
                <w:color w:val="000000"/>
                <w:sz w:val="16"/>
                <w:szCs w:val="16"/>
              </w:rPr>
              <w:br/>
              <w:t xml:space="preserve">counts 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4FBF3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242EE" w14:paraId="72C2B78F" w14:textId="77777777" w:rsidTr="007B4306">
        <w:trPr>
          <w:trHeight w:val="34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411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0E68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775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6E77" w14:textId="77777777" w:rsidR="00A242EE" w:rsidRPr="007B4306" w:rsidRDefault="00A242EE" w:rsidP="007B4306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7B4306">
              <w:rPr>
                <w:i/>
                <w:iCs/>
                <w:color w:val="000000"/>
                <w:sz w:val="16"/>
                <w:szCs w:val="16"/>
              </w:rPr>
              <w:t>psb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BE6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208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9.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B95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RENSSLWAR.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65E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D95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9B5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3E01824F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E54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5A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C50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0D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A94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2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E862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ENSSLWAR.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C586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855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3D1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4D44AA6B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DA3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DF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690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F541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E8E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4.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752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FCEWITSTENR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6E0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BF7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054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7244F9F5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B01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82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1D2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420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C13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6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D2B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EWELSFR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65B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5E0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F1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143414C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215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F1D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291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E70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5CD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00.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5A2D7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ETTENESANEGYR.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E50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007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69F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55E0653A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C73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7A8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F4D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E8B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0521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89.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7E4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FGQEEETYNIVAAHGYFGR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777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56FE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4190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3A9F7833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338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D39C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481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587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BD9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9.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423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LIFQYASFNNSR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20B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E572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809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52BCDB05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17B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A37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4B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BF1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881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4.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6657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VLNTWADIINR.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1A3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2DD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2DC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6CC9689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43B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380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D34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601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BCC0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88.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51C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NLGMEVMHER.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787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144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8CF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2AEE1092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CA5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DA1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D18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3FC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880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3.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EF66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NLGMoxEVMHER.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215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58E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772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179705ED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E7F6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6F4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65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A2D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45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3.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F4F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NLGMEVMoxHER.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CF5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97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6D03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17759208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161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29C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439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8A2F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E22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19.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E44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NLGMoxEVMoxHER.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6A6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D4A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C47C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2D27589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ED3D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F6B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46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54F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A73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7DA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9B54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C4AD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9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EE8D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42EE" w14:paraId="510C2964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4EC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E03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7E9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F31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EA6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A04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81D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79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FDA0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7B2FEACF" w14:textId="77777777" w:rsidTr="007B4306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BBEA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F10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0600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638A" w14:textId="77777777" w:rsidR="00A242EE" w:rsidRPr="007B4306" w:rsidRDefault="00A242EE" w:rsidP="007B4306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7B4306">
              <w:rPr>
                <w:i/>
                <w:iCs/>
                <w:color w:val="000000"/>
                <w:sz w:val="16"/>
                <w:szCs w:val="16"/>
              </w:rPr>
              <w:t>psbD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29D7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D3A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1.2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2CB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TWFDDADDWLR.Q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74B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785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2546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242EE" w14:paraId="0E24E471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0C1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E41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436A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490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D55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1.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96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FNPTQAEETYSMVTANR.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183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E33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FB7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654A03BD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7F3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5BB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432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5BC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FAB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46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2523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FNPTQAEETYSMoxVTANR.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5D5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EA8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57DF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3A4C484B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621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226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CFC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05FD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3FC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27.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F8CA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YDFVSQEIR.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DB3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FDC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BBC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73D82D3A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E2E2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5DE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D7D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D93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84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47.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738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AEDPEFETFYTK.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6E7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871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5F1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B003BC3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08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41F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65E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7CE8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CE2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1.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9D36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NILLNEGIR.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01C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DF8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1D0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40400BC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14D8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1BE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F09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A6E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A6E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0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E43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WMAAQDQPHER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A6B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603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5F91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1392A273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A8E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86A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A15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888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A1E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5.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BBE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WMoxAAQDQPHER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CA4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173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41CA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4B64AC1A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D4DD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203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AB0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612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93D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98.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D4E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LVFPEEVLPR.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AEE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B4B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12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5710A65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331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DF4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E83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25C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AF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46F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28E8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133C3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6D66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42EE" w14:paraId="55762CED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71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1B2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0CF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589D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FD3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8B6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F49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111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61F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2E20F53A" w14:textId="77777777" w:rsidTr="007B4306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6507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ytochrome </w:t>
            </w:r>
            <w:r w:rsidRPr="002A0921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972F8E">
              <w:rPr>
                <w:color w:val="000000"/>
                <w:sz w:val="16"/>
                <w:szCs w:val="16"/>
                <w:vertAlign w:val="subscript"/>
              </w:rPr>
              <w:t>559</w:t>
            </w:r>
            <w:r>
              <w:rPr>
                <w:color w:val="000000"/>
                <w:sz w:val="16"/>
                <w:szCs w:val="16"/>
              </w:rPr>
              <w:t xml:space="preserve"> alph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8AB8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4826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9222" w14:textId="77777777" w:rsidR="00A242EE" w:rsidRPr="007B4306" w:rsidRDefault="00A242EE" w:rsidP="007B4306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7B4306">
              <w:rPr>
                <w:i/>
                <w:iCs/>
                <w:color w:val="000000"/>
                <w:sz w:val="16"/>
                <w:szCs w:val="16"/>
              </w:rPr>
              <w:t>psb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DB4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CE4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49.8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2658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PFSDILTSIR.Y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E78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6B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E7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242EE" w14:paraId="7CE2D85F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735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65B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BFA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3CB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35D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70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283D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PNEYFTEDR.Q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694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A83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CF0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3E4CBC6E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ACA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303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F3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4F2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ED7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42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43E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QEAPLITDR.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905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45E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E5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0492417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A87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DBA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C01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6EA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C1E8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973.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8E77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.QEAPLITDRFNALEQVK.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3303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D461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625B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A242EE" w14:paraId="48FA284C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307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223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902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CAA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97F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9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ED3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FNALEQVK.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4FC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0AA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24F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6986CA3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C76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B1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3C5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141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A62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77.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8000A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FNALEQVKK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447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6CD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507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58FCF54D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7A2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783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E9F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789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A96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144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FB82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77C6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E70F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42EE" w14:paraId="7C0002D1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766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D2D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789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334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49F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2EA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6C6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79D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608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222EE1DB" w14:textId="77777777" w:rsidTr="007B4306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FBCC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cytochrome </w:t>
            </w:r>
            <w:r w:rsidRPr="002A0921">
              <w:rPr>
                <w:i/>
                <w:iCs/>
                <w:color w:val="000000"/>
                <w:sz w:val="16"/>
                <w:szCs w:val="16"/>
              </w:rPr>
              <w:t>b</w:t>
            </w:r>
            <w:r w:rsidRPr="00972F8E">
              <w:rPr>
                <w:color w:val="000000"/>
                <w:sz w:val="16"/>
                <w:szCs w:val="16"/>
                <w:vertAlign w:val="subscript"/>
              </w:rPr>
              <w:t>559</w:t>
            </w:r>
            <w:r>
              <w:rPr>
                <w:color w:val="000000"/>
                <w:sz w:val="16"/>
                <w:szCs w:val="16"/>
              </w:rPr>
              <w:t xml:space="preserve"> beta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7BED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Q0836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37D" w14:textId="77777777" w:rsidR="00A242EE" w:rsidRPr="007B4306" w:rsidRDefault="00A242EE" w:rsidP="007B4306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7B4306">
              <w:rPr>
                <w:i/>
                <w:iCs/>
                <w:color w:val="000000"/>
                <w:sz w:val="16"/>
                <w:szCs w:val="16"/>
              </w:rPr>
              <w:t>psbF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5DE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667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4.0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293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SAEVLVYPIFTVR.W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129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2A3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118C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242EE" w14:paraId="639122A4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58A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3DE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F5E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2B0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E87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A11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79C6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5DEB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FB07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42EE" w14:paraId="4BC2777D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B6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77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0AA6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1A0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FB2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9A3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9BB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332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A5E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4A18909D" w14:textId="77777777" w:rsidTr="007B4306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CC93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4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1F4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56778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0A8E" w14:textId="77777777" w:rsidR="00A242EE" w:rsidRPr="007B4306" w:rsidRDefault="00A242EE" w:rsidP="007B4306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7B4306">
              <w:rPr>
                <w:i/>
                <w:iCs/>
                <w:color w:val="000000"/>
                <w:sz w:val="16"/>
                <w:szCs w:val="16"/>
              </w:rPr>
              <w:t>psb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D2D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23B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26.6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BC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DQETTGFAWWSGNAR.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286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3E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9B03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242EE" w14:paraId="230B136B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BEAA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3B4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E8A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554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A17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44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4B2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LINLSGK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6A8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19B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0BF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23D925B1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C01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2D5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8E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01F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5AD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.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9DE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AMYFGGVYDTWAPGGGDVR.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AE4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EF6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FF86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18D86D07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B97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2CC9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A0B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1713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B07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36.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6CE6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AMoxYFGGVYDTWAPGGGDVR.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83F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4FDA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03F4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216AC26D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60A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8194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53A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D56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ECE91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924.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72D6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.VITNPTTNAAVIFGYLVK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2D44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E8C61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36B0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A242EE" w14:paraId="48121F85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83D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004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A0B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C50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5600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43.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9E66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LGANVASAQGPTGLGK.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9A6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2C9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E41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746F873D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112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C4D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EEB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836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838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94.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9BD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SPTGEIIFGGETMR.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AA7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D6B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B1B9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52C479A4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1F5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B03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C13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0EC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15C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11.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53C6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SPTGEIIFGGETMoxR.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917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825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45A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65411654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6437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717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BF4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448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E5E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64.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EBD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SPTGEIIFGGETMoxRFWDFR.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86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7B5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7CDD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58C54376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291E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ED6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718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FB7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C8E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68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D4E7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GPWLEPLR.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885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8BC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56F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494896DD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E30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6EB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3062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CB0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C8B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8.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7B74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GPWLEPLRGPNGLDLNK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F7B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1AF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8C3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1FDD372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77A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F8B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31D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9B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3E6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27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5408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GPNGLDLNK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837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F7F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FF3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13D6B3D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6B6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5D74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007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DFDB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295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29.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38C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LKNDIQPWQER.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272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E7B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74E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614EE62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E9A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D91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677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38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2849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87.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FC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NDIQPWQER.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A6A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8E8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F70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4F9198E6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D36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2FC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520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095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77C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64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00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AAAGFEK.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1E3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57B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71D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D131C0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382F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847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6B9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E12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36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5.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D98D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GIDRFDEPVLSMR.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F5D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866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123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12C00B01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5EDF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E40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EA9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01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3585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551.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1E5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K.GIDRFDEPVLSMoxR.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8F8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8692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7F2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7569E318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DC0F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1C3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520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C86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6DF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0.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253A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GIDRFDEPVLSMRPLD.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0341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9EA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E51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7DA42287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A08F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4E9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912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7C0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0F5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6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B33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GIDRFDEPVLSMoxRPLD.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C4F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AB0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D6E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7C57F468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8C7B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12D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98D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89E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B25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93.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7F03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FDEPVLSMR.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7F2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54E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1C8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64012A85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39F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4A4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FF9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A76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59A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9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8AAC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FDEPVLSMoxR.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B4C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733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88D4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6F3790D2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13C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61A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004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C85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609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19.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00F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FDEPVLSMRPLD.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99E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D0E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ADA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6537E29E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81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936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2CE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85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905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35.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097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FDEPVLSMoxRPLD.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FCB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731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0FED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66181DA1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A57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678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C02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FDB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513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740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34D6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D3DA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316D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42EE" w14:paraId="112AC386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8D3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76E1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476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C70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5EF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B96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2FD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092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B99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46CC6D7C" w14:textId="77777777" w:rsidTr="007B4306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BA8F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P47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243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725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3AF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 w:rsidRPr="007B4306">
              <w:rPr>
                <w:i/>
                <w:iCs/>
                <w:color w:val="000000"/>
                <w:sz w:val="16"/>
                <w:szCs w:val="16"/>
              </w:rPr>
              <w:t>psbB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A1F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8BB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07.4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E9C9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VHTVVINDPGR.L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676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109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3418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242EE" w14:paraId="74D578FF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162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889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EC5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41A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C01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343.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0845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.QGMFVLPFMoxTR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2AF7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0EC9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12A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1CB1438C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BC08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603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DC2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9B0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436C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343.4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7030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.QGMoxFVLPFMTR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8EC4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F14A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4F9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53267228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0B7B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46C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628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453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225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61.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76F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QGMoxFVLPFMoxTR.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ACC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A16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1A8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5B147DF2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47B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F0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2AB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FDD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28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7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6992F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TALDLPK.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688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F5A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111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495C63B8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82C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12A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EB3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0A9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62B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6.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7A3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YQWDQGFFQQEIQK.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38E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FD51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C88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D2D1C06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6CA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F2B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7A74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3E1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E1A1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8.8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BF3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VQASLAEGASLSDAWSR.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B59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F05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558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466336BE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CEF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FFA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103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311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67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2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23D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IPEKLAFYDYIGNNPAK.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390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D62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24A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21D33375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FE9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284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856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ED0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D2A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86.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117C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LAFYDYIGNNPAK.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7A1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BF7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FC7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1B5583B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E6A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2B4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D6E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431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CE21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094.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9CBC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.TGAMoxNSGDGIAVGWLGHASFK.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B9C7B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FFC3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B6F4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6C76C5E4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0A2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0B7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F10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608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E8DD" w14:textId="77777777" w:rsidR="00A242EE" w:rsidRDefault="00A242EE" w:rsidP="007B4306">
            <w:pPr>
              <w:jc w:val="right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  <w:t>3152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425E" w14:textId="77777777" w:rsidR="00A242EE" w:rsidRDefault="00A242EE" w:rsidP="007B4306">
            <w:pPr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  <w:t>R.MPTFFETFPVLLLDKDGIVRADVPFRK.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196B" w14:textId="77777777" w:rsidR="00A242EE" w:rsidRPr="008618E4" w:rsidRDefault="00A242EE" w:rsidP="007B4306">
            <w:pPr>
              <w:jc w:val="right"/>
              <w:rPr>
                <w:color w:val="0070C0"/>
                <w:sz w:val="16"/>
                <w:szCs w:val="16"/>
              </w:rPr>
            </w:pPr>
            <w:r w:rsidRPr="008618E4">
              <w:rPr>
                <w:color w:val="0070C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6EEB9" w14:textId="77777777" w:rsidR="00A242EE" w:rsidRPr="008618E4" w:rsidRDefault="00A242EE" w:rsidP="007B4306">
            <w:pPr>
              <w:jc w:val="right"/>
              <w:rPr>
                <w:color w:val="0070C0"/>
                <w:sz w:val="16"/>
                <w:szCs w:val="16"/>
              </w:rPr>
            </w:pPr>
            <w:r w:rsidRPr="008618E4">
              <w:rPr>
                <w:color w:val="0070C0"/>
                <w:sz w:val="16"/>
                <w:szCs w:val="16"/>
              </w:rPr>
              <w:t>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E24E" w14:textId="77777777" w:rsidR="00A242EE" w:rsidRDefault="00A242EE" w:rsidP="007B4306">
            <w:pPr>
              <w:jc w:val="right"/>
              <w:rPr>
                <w:color w:val="00B050"/>
                <w:sz w:val="16"/>
                <w:szCs w:val="16"/>
              </w:rPr>
            </w:pPr>
          </w:p>
        </w:tc>
      </w:tr>
      <w:tr w:rsidR="00A242EE" w14:paraId="41567F55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A9E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AFF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DD7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C09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C22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04.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06B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ADVPFR.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828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5AD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374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159C82D1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AB1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12B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8DA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84A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FE8F6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833.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0D97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.ADVPFRK.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4D18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797E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C691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A242EE" w14:paraId="40E862DF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531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221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28F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55F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C4D6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452.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07C1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R.KAQLGEIFEFDR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51EC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D0A1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A11C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A242EE" w14:paraId="3ED61E19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EB9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CCE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C97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286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D94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24.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34D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AQLGEIFEFDR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D5F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679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B81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4EDB3DA4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683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FC9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1B4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28C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F891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09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94D6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STLQSDGVFR.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0BE7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BF3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79D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2608750E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A54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7EF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8C3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CBD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BC1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98.5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898B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DVFAGIDDDINDQVEFGK.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4747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47F5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61A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2EAC5235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64F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36A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D0D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FEA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E0C64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76.9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0E20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KLGDTSSLR.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CB8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A4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FCC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668B94EB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950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3AB8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EAD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94D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D7E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8.6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5951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LGDTSSLR.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576F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237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E2B9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5C793D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E0A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4168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1B8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84A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D13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083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3E4F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6411B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6B91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42EE" w14:paraId="7FEAD19F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48E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FA6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A49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518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7AE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12B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51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AD4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5D0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57062F7D" w14:textId="77777777" w:rsidTr="007B4306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D02C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II H subuni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71B4D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2266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216D" w14:textId="77777777" w:rsidR="00A242EE" w:rsidRPr="007B4306" w:rsidRDefault="00A242EE" w:rsidP="007B4306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7B4306">
              <w:rPr>
                <w:i/>
                <w:iCs/>
                <w:color w:val="000000"/>
                <w:sz w:val="16"/>
                <w:szCs w:val="16"/>
              </w:rPr>
              <w:t>psbH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453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0BB3" w14:textId="77777777" w:rsidR="00A242EE" w:rsidRDefault="00A242EE" w:rsidP="007B4306">
            <w:pPr>
              <w:jc w:val="right"/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  <w:t>692.9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CA70" w14:textId="77777777" w:rsidR="00A242EE" w:rsidRDefault="00A242EE" w:rsidP="007B4306">
            <w:pPr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  <w:t>-.MATGTSK.A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008E" w14:textId="77777777" w:rsidR="00A242EE" w:rsidRPr="008618E4" w:rsidRDefault="00A242EE" w:rsidP="007B4306">
            <w:pPr>
              <w:jc w:val="right"/>
              <w:rPr>
                <w:color w:val="0070C0"/>
                <w:sz w:val="16"/>
                <w:szCs w:val="16"/>
              </w:rPr>
            </w:pPr>
            <w:r w:rsidRPr="008618E4">
              <w:rPr>
                <w:color w:val="0070C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2791" w14:textId="77777777" w:rsidR="00A242EE" w:rsidRPr="008618E4" w:rsidRDefault="00A242EE" w:rsidP="007B4306">
            <w:pPr>
              <w:jc w:val="right"/>
              <w:rPr>
                <w:color w:val="0070C0"/>
                <w:sz w:val="16"/>
                <w:szCs w:val="16"/>
              </w:rPr>
            </w:pPr>
            <w:r w:rsidRPr="008618E4">
              <w:rPr>
                <w:color w:val="0070C0"/>
                <w:sz w:val="16"/>
                <w:szCs w:val="16"/>
              </w:rPr>
              <w:t>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D9AA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</w:tr>
      <w:tr w:rsidR="00A242EE" w14:paraId="76FF2927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BB5C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6FF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13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688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F20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58.0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5D6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K.VNSDFQEPGLVTPLGTLLR.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DDE2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FA0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7B1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07C02FFB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B5B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847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0E7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9BA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A2D2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855.1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3904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K.VNSDFQEPGLVTPLGTLLRPLNSEAGK.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296A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B4FB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C332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A242EE" w14:paraId="27A40B80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95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923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016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C52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4E5D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5.7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3BA7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PLNSEAGK.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1E6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349C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13F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6111BB8C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E62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EFF92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4D9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8E7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9D4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DCF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EB51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639B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21B3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42EE" w14:paraId="3A3C1EE7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DCC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706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EECC9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EE86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D4B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6E4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4994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986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9BA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4E0A03C7" w14:textId="77777777" w:rsidTr="007B4306">
        <w:trPr>
          <w:trHeight w:val="32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62B4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SII OEE1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649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1285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5B0FB" w14:textId="77777777" w:rsidR="00A242EE" w:rsidRPr="007B4306" w:rsidRDefault="00A242EE" w:rsidP="007B4306">
            <w:pPr>
              <w:rPr>
                <w:i/>
                <w:iCs/>
                <w:color w:val="000000"/>
                <w:sz w:val="16"/>
                <w:szCs w:val="16"/>
              </w:rPr>
            </w:pPr>
            <w:r w:rsidRPr="007B4306">
              <w:rPr>
                <w:i/>
                <w:iCs/>
                <w:color w:val="000000"/>
                <w:sz w:val="16"/>
                <w:szCs w:val="16"/>
              </w:rPr>
              <w:t>psbO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4DC6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6E7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0.2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796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LTYTLDAMoxSGSFK.V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75A63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513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AA16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</w:t>
            </w:r>
          </w:p>
        </w:tc>
      </w:tr>
      <w:tr w:rsidR="00A242EE" w14:paraId="73F71F26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D7CF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1D5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068A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D2F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513A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450.2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B15CE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.GGSTGYDNAVALPAR.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63B8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4230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1C0E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A242EE" w14:paraId="5508E1DC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DB61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0BB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CEB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D92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BB56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919.3</w:t>
            </w: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B539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K.GSGIANTCPVLESGTTNLK.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2386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A107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38C0" w14:textId="77777777" w:rsidR="00A242EE" w:rsidRDefault="00A242EE" w:rsidP="007B4306">
            <w:pPr>
              <w:jc w:val="right"/>
              <w:rPr>
                <w:color w:val="FF0000"/>
                <w:sz w:val="16"/>
                <w:szCs w:val="16"/>
              </w:rPr>
            </w:pPr>
          </w:p>
        </w:tc>
      </w:tr>
      <w:tr w:rsidR="00A242EE" w14:paraId="40FBD94C" w14:textId="77777777" w:rsidTr="007B4306">
        <w:trPr>
          <w:trHeight w:val="32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930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7923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2EB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391F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04A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0CFB" w14:textId="77777777" w:rsidR="00A242EE" w:rsidRDefault="00A242EE" w:rsidP="007B4306">
            <w:pPr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D280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FC2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C559" w14:textId="77777777" w:rsidR="00A242EE" w:rsidRDefault="00A242EE" w:rsidP="007B4306">
            <w:pPr>
              <w:jc w:val="right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  <w:tr w:rsidR="00A242EE" w14:paraId="1075DE0B" w14:textId="77777777" w:rsidTr="007B4306">
        <w:trPr>
          <w:trHeight w:val="320"/>
        </w:trPr>
        <w:tc>
          <w:tcPr>
            <w:tcW w:w="1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1D17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# = oxidized methionine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C515" w14:textId="77777777" w:rsidR="00A242EE" w:rsidRDefault="00A242EE" w:rsidP="007B4306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ACA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CA4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19FB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9A3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DB68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18E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1C8B6B2F" w14:textId="77777777" w:rsidTr="007B4306">
        <w:trPr>
          <w:trHeight w:val="320"/>
        </w:trPr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0A57" w14:textId="77777777" w:rsidR="00A242EE" w:rsidRDefault="00A242EE" w:rsidP="007B4306">
            <w:pPr>
              <w:rPr>
                <w:color w:val="0070C0"/>
                <w:sz w:val="16"/>
                <w:szCs w:val="16"/>
              </w:rPr>
            </w:pPr>
            <w:r>
              <w:rPr>
                <w:color w:val="0070C0"/>
                <w:sz w:val="16"/>
                <w:szCs w:val="16"/>
              </w:rPr>
              <w:t>Peptide detected only in H-HI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63E1" w14:textId="77777777" w:rsidR="00A242EE" w:rsidRDefault="00A242EE" w:rsidP="007B4306">
            <w:pPr>
              <w:rPr>
                <w:color w:val="0070C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D720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2E5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8BF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3976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2175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  <w:tr w:rsidR="00A242EE" w14:paraId="5114AEB2" w14:textId="77777777" w:rsidTr="007B4306">
        <w:trPr>
          <w:trHeight w:val="320"/>
        </w:trPr>
        <w:tc>
          <w:tcPr>
            <w:tcW w:w="2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BB035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Peptide detected only in T7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BB2" w14:textId="77777777" w:rsidR="00A242EE" w:rsidRDefault="00A242EE" w:rsidP="007B4306">
            <w:pPr>
              <w:rPr>
                <w:color w:val="FF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585C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E79D7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24B0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703E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E18D" w14:textId="77777777" w:rsidR="00A242EE" w:rsidRDefault="00A242EE" w:rsidP="007B4306">
            <w:pPr>
              <w:rPr>
                <w:sz w:val="20"/>
                <w:szCs w:val="20"/>
              </w:rPr>
            </w:pPr>
          </w:p>
        </w:tc>
      </w:tr>
    </w:tbl>
    <w:p w14:paraId="217EBFA7" w14:textId="77777777" w:rsidR="00A242EE" w:rsidRPr="00D23181" w:rsidRDefault="00A242EE" w:rsidP="00A242EE">
      <w:pPr>
        <w:rPr>
          <w:b/>
          <w:bCs/>
        </w:rPr>
      </w:pPr>
    </w:p>
    <w:p w14:paraId="168B2D1B" w14:textId="77777777" w:rsidR="00E86F9E" w:rsidRDefault="00000000"/>
    <w:sectPr w:rsidR="00E86F9E" w:rsidSect="00E67D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2EE"/>
    <w:rsid w:val="0000423C"/>
    <w:rsid w:val="000104DC"/>
    <w:rsid w:val="000218FA"/>
    <w:rsid w:val="00022B5F"/>
    <w:rsid w:val="00033B0C"/>
    <w:rsid w:val="00037C3F"/>
    <w:rsid w:val="00037E99"/>
    <w:rsid w:val="00045EB2"/>
    <w:rsid w:val="000507E8"/>
    <w:rsid w:val="00056A56"/>
    <w:rsid w:val="00056CB5"/>
    <w:rsid w:val="00071DCD"/>
    <w:rsid w:val="00076674"/>
    <w:rsid w:val="00076929"/>
    <w:rsid w:val="00081F75"/>
    <w:rsid w:val="00084E67"/>
    <w:rsid w:val="00087D16"/>
    <w:rsid w:val="00097ACA"/>
    <w:rsid w:val="000A2B84"/>
    <w:rsid w:val="000B2184"/>
    <w:rsid w:val="000B4481"/>
    <w:rsid w:val="000C4DAE"/>
    <w:rsid w:val="000D648D"/>
    <w:rsid w:val="000E558E"/>
    <w:rsid w:val="000F2787"/>
    <w:rsid w:val="000F2CFA"/>
    <w:rsid w:val="000F71F7"/>
    <w:rsid w:val="00102748"/>
    <w:rsid w:val="001074D9"/>
    <w:rsid w:val="0011275E"/>
    <w:rsid w:val="00125814"/>
    <w:rsid w:val="00127D6F"/>
    <w:rsid w:val="00141B98"/>
    <w:rsid w:val="00143996"/>
    <w:rsid w:val="00161DAA"/>
    <w:rsid w:val="00177429"/>
    <w:rsid w:val="00182422"/>
    <w:rsid w:val="00186FE0"/>
    <w:rsid w:val="00193167"/>
    <w:rsid w:val="00193C94"/>
    <w:rsid w:val="00196CD5"/>
    <w:rsid w:val="001A41EA"/>
    <w:rsid w:val="001A5496"/>
    <w:rsid w:val="001C2A78"/>
    <w:rsid w:val="001C3CF5"/>
    <w:rsid w:val="001C6AB1"/>
    <w:rsid w:val="001D3BD0"/>
    <w:rsid w:val="00206901"/>
    <w:rsid w:val="00210424"/>
    <w:rsid w:val="00247C97"/>
    <w:rsid w:val="002552FA"/>
    <w:rsid w:val="002626CE"/>
    <w:rsid w:val="00264F9D"/>
    <w:rsid w:val="00282354"/>
    <w:rsid w:val="0028396D"/>
    <w:rsid w:val="002848CA"/>
    <w:rsid w:val="002B5BBF"/>
    <w:rsid w:val="002C65B6"/>
    <w:rsid w:val="002D16C3"/>
    <w:rsid w:val="002D6C65"/>
    <w:rsid w:val="002F66CB"/>
    <w:rsid w:val="00302C54"/>
    <w:rsid w:val="00331A33"/>
    <w:rsid w:val="00341B21"/>
    <w:rsid w:val="003476EE"/>
    <w:rsid w:val="003534F6"/>
    <w:rsid w:val="003535ED"/>
    <w:rsid w:val="003679F3"/>
    <w:rsid w:val="003908D6"/>
    <w:rsid w:val="003B7F2F"/>
    <w:rsid w:val="003C1A0D"/>
    <w:rsid w:val="003D7D8E"/>
    <w:rsid w:val="003E32CA"/>
    <w:rsid w:val="003F55FD"/>
    <w:rsid w:val="003F79B9"/>
    <w:rsid w:val="0041127A"/>
    <w:rsid w:val="0041722A"/>
    <w:rsid w:val="00444DCF"/>
    <w:rsid w:val="004515FA"/>
    <w:rsid w:val="00452581"/>
    <w:rsid w:val="004615FA"/>
    <w:rsid w:val="00480AB3"/>
    <w:rsid w:val="00481760"/>
    <w:rsid w:val="00482C09"/>
    <w:rsid w:val="0048416B"/>
    <w:rsid w:val="004A1C7E"/>
    <w:rsid w:val="004B2224"/>
    <w:rsid w:val="004B3308"/>
    <w:rsid w:val="004B3E46"/>
    <w:rsid w:val="004C259F"/>
    <w:rsid w:val="004C275B"/>
    <w:rsid w:val="00500299"/>
    <w:rsid w:val="00503F45"/>
    <w:rsid w:val="0050515D"/>
    <w:rsid w:val="00521DBF"/>
    <w:rsid w:val="0052761B"/>
    <w:rsid w:val="00532B3A"/>
    <w:rsid w:val="00532E50"/>
    <w:rsid w:val="00546B58"/>
    <w:rsid w:val="00561E5B"/>
    <w:rsid w:val="00575F59"/>
    <w:rsid w:val="005925E1"/>
    <w:rsid w:val="005A2898"/>
    <w:rsid w:val="005B3CCC"/>
    <w:rsid w:val="005C5AA7"/>
    <w:rsid w:val="005D42E0"/>
    <w:rsid w:val="005F4E51"/>
    <w:rsid w:val="005F70D2"/>
    <w:rsid w:val="006047DC"/>
    <w:rsid w:val="0060789D"/>
    <w:rsid w:val="00607F35"/>
    <w:rsid w:val="00607F41"/>
    <w:rsid w:val="00640C93"/>
    <w:rsid w:val="00645C59"/>
    <w:rsid w:val="0065110B"/>
    <w:rsid w:val="00653611"/>
    <w:rsid w:val="00655931"/>
    <w:rsid w:val="00656021"/>
    <w:rsid w:val="00662ED2"/>
    <w:rsid w:val="00663DC8"/>
    <w:rsid w:val="00665286"/>
    <w:rsid w:val="00665C3E"/>
    <w:rsid w:val="00666828"/>
    <w:rsid w:val="006706E5"/>
    <w:rsid w:val="00673FAB"/>
    <w:rsid w:val="00683428"/>
    <w:rsid w:val="00685040"/>
    <w:rsid w:val="006923B0"/>
    <w:rsid w:val="006936A1"/>
    <w:rsid w:val="006A38BD"/>
    <w:rsid w:val="006C3076"/>
    <w:rsid w:val="006D2FD7"/>
    <w:rsid w:val="006D50C6"/>
    <w:rsid w:val="0070406A"/>
    <w:rsid w:val="007075BE"/>
    <w:rsid w:val="007106D9"/>
    <w:rsid w:val="00713BC4"/>
    <w:rsid w:val="00723485"/>
    <w:rsid w:val="007434C3"/>
    <w:rsid w:val="00745D01"/>
    <w:rsid w:val="00745F3D"/>
    <w:rsid w:val="00747C7E"/>
    <w:rsid w:val="007609C6"/>
    <w:rsid w:val="00763374"/>
    <w:rsid w:val="007703B4"/>
    <w:rsid w:val="00780781"/>
    <w:rsid w:val="007865D6"/>
    <w:rsid w:val="007A2675"/>
    <w:rsid w:val="007A6BF9"/>
    <w:rsid w:val="007A7CAD"/>
    <w:rsid w:val="007B0829"/>
    <w:rsid w:val="007B227F"/>
    <w:rsid w:val="007B6072"/>
    <w:rsid w:val="007B7CE4"/>
    <w:rsid w:val="007C3A5C"/>
    <w:rsid w:val="007D6661"/>
    <w:rsid w:val="007E0BB6"/>
    <w:rsid w:val="007F1510"/>
    <w:rsid w:val="007F693F"/>
    <w:rsid w:val="00803AFD"/>
    <w:rsid w:val="008357BA"/>
    <w:rsid w:val="00835C38"/>
    <w:rsid w:val="00835E7C"/>
    <w:rsid w:val="008372C2"/>
    <w:rsid w:val="008447FE"/>
    <w:rsid w:val="00856AC1"/>
    <w:rsid w:val="00857D23"/>
    <w:rsid w:val="00871C76"/>
    <w:rsid w:val="00893B13"/>
    <w:rsid w:val="008A142F"/>
    <w:rsid w:val="008B1C9F"/>
    <w:rsid w:val="008C1EDF"/>
    <w:rsid w:val="008E015C"/>
    <w:rsid w:val="009043E5"/>
    <w:rsid w:val="009044A2"/>
    <w:rsid w:val="009109B3"/>
    <w:rsid w:val="009111C3"/>
    <w:rsid w:val="00915F4F"/>
    <w:rsid w:val="00927E4B"/>
    <w:rsid w:val="00931533"/>
    <w:rsid w:val="009357DB"/>
    <w:rsid w:val="00940E69"/>
    <w:rsid w:val="00951C83"/>
    <w:rsid w:val="00960E38"/>
    <w:rsid w:val="009625E8"/>
    <w:rsid w:val="009717D5"/>
    <w:rsid w:val="009776E0"/>
    <w:rsid w:val="00980092"/>
    <w:rsid w:val="00980144"/>
    <w:rsid w:val="00985796"/>
    <w:rsid w:val="009B4D40"/>
    <w:rsid w:val="009B5309"/>
    <w:rsid w:val="009D29F1"/>
    <w:rsid w:val="009D6799"/>
    <w:rsid w:val="009E4299"/>
    <w:rsid w:val="00A02523"/>
    <w:rsid w:val="00A15C9F"/>
    <w:rsid w:val="00A242EE"/>
    <w:rsid w:val="00A26067"/>
    <w:rsid w:val="00A31C27"/>
    <w:rsid w:val="00A34FA2"/>
    <w:rsid w:val="00A35C28"/>
    <w:rsid w:val="00A45B6F"/>
    <w:rsid w:val="00A83677"/>
    <w:rsid w:val="00A95AC8"/>
    <w:rsid w:val="00A97162"/>
    <w:rsid w:val="00A97B51"/>
    <w:rsid w:val="00AF00E2"/>
    <w:rsid w:val="00AF4DF9"/>
    <w:rsid w:val="00B00F97"/>
    <w:rsid w:val="00B12B20"/>
    <w:rsid w:val="00B13002"/>
    <w:rsid w:val="00B22BFF"/>
    <w:rsid w:val="00B40337"/>
    <w:rsid w:val="00B5375A"/>
    <w:rsid w:val="00B5780D"/>
    <w:rsid w:val="00B66AF9"/>
    <w:rsid w:val="00B701E9"/>
    <w:rsid w:val="00B756A6"/>
    <w:rsid w:val="00B7604A"/>
    <w:rsid w:val="00B93B49"/>
    <w:rsid w:val="00B96B98"/>
    <w:rsid w:val="00BA0FB4"/>
    <w:rsid w:val="00BB0624"/>
    <w:rsid w:val="00BB31F4"/>
    <w:rsid w:val="00BC6FDA"/>
    <w:rsid w:val="00BE165A"/>
    <w:rsid w:val="00BE7B43"/>
    <w:rsid w:val="00BF3AD6"/>
    <w:rsid w:val="00BF6981"/>
    <w:rsid w:val="00BF6E6C"/>
    <w:rsid w:val="00C04BBF"/>
    <w:rsid w:val="00C10693"/>
    <w:rsid w:val="00C15924"/>
    <w:rsid w:val="00C34612"/>
    <w:rsid w:val="00C3630A"/>
    <w:rsid w:val="00C377E9"/>
    <w:rsid w:val="00C47755"/>
    <w:rsid w:val="00C50D6B"/>
    <w:rsid w:val="00C527D5"/>
    <w:rsid w:val="00C559E1"/>
    <w:rsid w:val="00C57A9E"/>
    <w:rsid w:val="00C57DE7"/>
    <w:rsid w:val="00C649EF"/>
    <w:rsid w:val="00C67BBA"/>
    <w:rsid w:val="00C71F01"/>
    <w:rsid w:val="00C74250"/>
    <w:rsid w:val="00C871AD"/>
    <w:rsid w:val="00CA4ED4"/>
    <w:rsid w:val="00CC1DA9"/>
    <w:rsid w:val="00CC2C67"/>
    <w:rsid w:val="00CC4ADD"/>
    <w:rsid w:val="00CD6A4F"/>
    <w:rsid w:val="00CE25AB"/>
    <w:rsid w:val="00CF628E"/>
    <w:rsid w:val="00D11EF3"/>
    <w:rsid w:val="00D248FE"/>
    <w:rsid w:val="00D266CE"/>
    <w:rsid w:val="00D26FA9"/>
    <w:rsid w:val="00D3377F"/>
    <w:rsid w:val="00D33CE8"/>
    <w:rsid w:val="00D440E7"/>
    <w:rsid w:val="00D602D7"/>
    <w:rsid w:val="00D74BE2"/>
    <w:rsid w:val="00D7798D"/>
    <w:rsid w:val="00D8472D"/>
    <w:rsid w:val="00D91AF9"/>
    <w:rsid w:val="00D91AFA"/>
    <w:rsid w:val="00DA12B0"/>
    <w:rsid w:val="00DA1BC2"/>
    <w:rsid w:val="00DA4841"/>
    <w:rsid w:val="00DB6847"/>
    <w:rsid w:val="00DC3137"/>
    <w:rsid w:val="00DC731D"/>
    <w:rsid w:val="00DC752E"/>
    <w:rsid w:val="00DC784F"/>
    <w:rsid w:val="00DD139C"/>
    <w:rsid w:val="00DD2C8C"/>
    <w:rsid w:val="00DD352C"/>
    <w:rsid w:val="00DF07BB"/>
    <w:rsid w:val="00E01381"/>
    <w:rsid w:val="00E02AF4"/>
    <w:rsid w:val="00E129AE"/>
    <w:rsid w:val="00E469EB"/>
    <w:rsid w:val="00E50C42"/>
    <w:rsid w:val="00E5573C"/>
    <w:rsid w:val="00E67D91"/>
    <w:rsid w:val="00E76689"/>
    <w:rsid w:val="00E8459D"/>
    <w:rsid w:val="00EB54A7"/>
    <w:rsid w:val="00EB6951"/>
    <w:rsid w:val="00EC3426"/>
    <w:rsid w:val="00ED71E2"/>
    <w:rsid w:val="00EE4C40"/>
    <w:rsid w:val="00EE64AB"/>
    <w:rsid w:val="00EF53D9"/>
    <w:rsid w:val="00EF56DA"/>
    <w:rsid w:val="00F02520"/>
    <w:rsid w:val="00F07042"/>
    <w:rsid w:val="00F13590"/>
    <w:rsid w:val="00F22C34"/>
    <w:rsid w:val="00F2610E"/>
    <w:rsid w:val="00F35ECF"/>
    <w:rsid w:val="00F41D32"/>
    <w:rsid w:val="00F44824"/>
    <w:rsid w:val="00F51261"/>
    <w:rsid w:val="00F54384"/>
    <w:rsid w:val="00F73B0A"/>
    <w:rsid w:val="00F92080"/>
    <w:rsid w:val="00F965A0"/>
    <w:rsid w:val="00FA0FC1"/>
    <w:rsid w:val="00FA1B10"/>
    <w:rsid w:val="00FA4AD8"/>
    <w:rsid w:val="00FB1F34"/>
    <w:rsid w:val="00FD1867"/>
    <w:rsid w:val="00FD195E"/>
    <w:rsid w:val="00FD4866"/>
    <w:rsid w:val="00FE36A4"/>
    <w:rsid w:val="00FF4495"/>
    <w:rsid w:val="00FF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5B798"/>
  <w15:chartTrackingRefBased/>
  <w15:docId w15:val="{5E0EBF41-B0F2-2741-8B96-F4FADCEAA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42E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47</Characters>
  <Application>Microsoft Office Word</Application>
  <DocSecurity>0</DocSecurity>
  <Lines>25</Lines>
  <Paragraphs>7</Paragraphs>
  <ScaleCrop>false</ScaleCrop>
  <Company/>
  <LinksUpToDate>false</LinksUpToDate>
  <CharactersWithSpaces>3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Calderon</dc:creator>
  <cp:keywords/>
  <dc:description/>
  <cp:lastModifiedBy>Robert Calderon</cp:lastModifiedBy>
  <cp:revision>1</cp:revision>
  <dcterms:created xsi:type="dcterms:W3CDTF">2022-10-24T11:20:00Z</dcterms:created>
  <dcterms:modified xsi:type="dcterms:W3CDTF">2022-10-24T11:20:00Z</dcterms:modified>
</cp:coreProperties>
</file>